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page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view protoco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 analyses of study characteristics which are indicative of study quality, Table 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037"/>
        <w:gridCol w:w="1831"/>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supplementary tab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4</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 subgroup analyses by study characteristic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Figure 2-8, Supplementary Figure 1-5</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Figure 2-8, Supplementary Figure 1-5</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Table 5</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le 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05:15:00Z</dcterms:created>
  <dc:creator>mocampo</dc:creator>
  <dc:description/>
  <cp:keywords/>
  <dc:language>en-US</dc:language>
  <cp:lastModifiedBy>Aune, Dagfinn</cp:lastModifiedBy>
  <dcterms:modified xsi:type="dcterms:W3CDTF">2015-08-25T15:55:00Z</dcterms:modified>
  <cp:revision>6</cp:revision>
  <dc:subject/>
  <dc:title>Microsoft Word - PRISMA 2009 Checklist.doc</dc:title>
</cp:coreProperties>
</file>